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DA108" w14:textId="7D4F2C0A" w:rsidR="00CC4D9C" w:rsidRPr="000A718A" w:rsidRDefault="00CC4D9C" w:rsidP="00CC4D9C">
      <w:pPr>
        <w:pStyle w:val="Tabletitle"/>
        <w:bidi w:val="0"/>
        <w:spacing w:before="0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>Table S</w:t>
      </w:r>
      <w:r w:rsidR="00F67560">
        <w:rPr>
          <w:rFonts w:asciiTheme="majorBidi" w:hAnsiTheme="majorBidi" w:cstheme="majorBidi"/>
          <w:sz w:val="24"/>
        </w:rPr>
        <w:t>3</w:t>
      </w:r>
      <w:r w:rsidRPr="000A718A">
        <w:rPr>
          <w:rFonts w:asciiTheme="majorBidi" w:hAnsiTheme="majorBidi" w:cstheme="majorBidi"/>
          <w:sz w:val="24"/>
        </w:rPr>
        <w:t xml:space="preserve">: </w:t>
      </w:r>
      <w:r w:rsidRPr="000A718A">
        <w:rPr>
          <w:rFonts w:asciiTheme="majorBidi" w:hAnsiTheme="majorBidi" w:cstheme="majorBidi"/>
          <w:color w:val="000000"/>
          <w:sz w:val="24"/>
        </w:rPr>
        <w:t>Analyses Of Variance (ANOVA)</w:t>
      </w:r>
    </w:p>
    <w:tbl>
      <w:tblPr>
        <w:tblW w:w="9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721"/>
        <w:gridCol w:w="456"/>
        <w:gridCol w:w="1475"/>
        <w:gridCol w:w="1278"/>
        <w:gridCol w:w="1192"/>
        <w:gridCol w:w="1230"/>
      </w:tblGrid>
      <w:tr w:rsidR="00CC4D9C" w:rsidRPr="000A718A" w14:paraId="1E2E5F88" w14:textId="77777777" w:rsidTr="00CC4D9C">
        <w:trPr>
          <w:trHeight w:val="161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007EED31" w14:textId="77777777" w:rsidR="00CC4D9C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  <w:p w14:paraId="10478687" w14:textId="64C8A56B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21" w:type="dxa"/>
            <w:shd w:val="clear" w:color="auto" w:fill="D9D9D9" w:themeFill="background1" w:themeFillShade="D9"/>
            <w:vAlign w:val="center"/>
            <w:hideMark/>
          </w:tcPr>
          <w:p w14:paraId="23009B9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  <w:hideMark/>
          </w:tcPr>
          <w:p w14:paraId="695EED8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  <w:hideMark/>
          </w:tcPr>
          <w:p w14:paraId="79CBAB9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  <w:hideMark/>
          </w:tcPr>
          <w:p w14:paraId="15836FC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center"/>
            <w:hideMark/>
          </w:tcPr>
          <w:p w14:paraId="6E6381D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  <w:hideMark/>
          </w:tcPr>
          <w:p w14:paraId="7A79654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5E3CE1D8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7413B40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32EF5A2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.01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23622E5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8994F00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C7862B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23.79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31706E7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414A662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  <w:tr w:rsidR="00CC4D9C" w:rsidRPr="000A718A" w14:paraId="1107FB31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60B0FDD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-Resistance Time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01075AA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6.25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122CA27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560754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6.25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07F50C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15.82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F4A1AA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8EDACB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4AFE25B2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7A3C534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-Temp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77549C4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8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03FBE11B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0F77AC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8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12E50C7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8E+05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8DDC187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E562CB5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16C797CC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2F906F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-Feed Ratio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768C06E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74F153A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92262F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73B73F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57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6EDCF3E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5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2D865DC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0EB1C9C5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0217290E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-Recycle Ratio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4D8EBD8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780A9E4B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A678C7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183CC2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383BCCB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692A169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17E68F15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5964A6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-Pressure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01B14855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0930A27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29D5BB47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77E498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12D8B51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39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EA76BF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69076DC8" w14:textId="77777777" w:rsidTr="00CC4D9C">
        <w:trPr>
          <w:trHeight w:val="116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030BE360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7A1E815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07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7F542C1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B2DAE33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07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280CDF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3.34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226B5F9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0C3F074B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06420595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D0B91E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1FEA5677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7C03E87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CFB451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E96BEC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13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820B07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291E30C7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2463F13F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2DDCDCF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0D153C7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02BE0B3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FC1BA63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6184DA5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7D679013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090F20A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165D08C1" w14:textId="77777777" w:rsidTr="00CC4D9C">
        <w:trPr>
          <w:trHeight w:val="10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292AC42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E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68B48DFE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22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71B84A7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60CFD50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22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B5EB050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.48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7A9EED7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E09BB23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5518B17E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0A25A23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60CBEF9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0AB4549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31F118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9F069F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371E279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AE16CD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0174FFF6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2F5E1C9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487CBE2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00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7498A9F3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FBCB4C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00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2571217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90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001DE23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57D42B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2146FF44" w14:textId="77777777" w:rsidTr="00CC4D9C">
        <w:trPr>
          <w:trHeight w:val="19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008C38E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1E70766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5B7A4B0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D9E5DB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3F7E472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83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6A7C0E1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43646C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3AB0E591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3BBB908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E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25A5113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48925A53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19FF8D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11A5660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A708DE5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5B006F0B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0A425679" w14:textId="77777777" w:rsidTr="00CC4D9C">
        <w:trPr>
          <w:trHeight w:val="58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2F63CD15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²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22BF7D9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28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2740DC7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E56DBA7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28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535A3BB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3.09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5D725C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9D061B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6C273447" w14:textId="77777777" w:rsidTr="00CC4D9C">
        <w:trPr>
          <w:trHeight w:val="260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2DFC060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²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387FD225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16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1AADB79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569407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16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1DB3E4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0.76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2F0AE83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663C270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600E3B98" w14:textId="77777777" w:rsidTr="00CC4D9C">
        <w:trPr>
          <w:trHeight w:val="323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370D6FB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1983BD4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6E01726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88E03C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B33AB9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84B29A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5688FAE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C4D9C" w:rsidRPr="000A718A" w14:paraId="0B1F2FA5" w14:textId="77777777" w:rsidTr="00CC4D9C">
        <w:trPr>
          <w:trHeight w:val="10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D11219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²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54282DC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3A3061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14:paraId="302C9357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391D504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349DFF00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2C4C6DDB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C4D9C" w:rsidRPr="000A718A" w14:paraId="01A29C78" w14:textId="77777777" w:rsidTr="00CC4D9C">
        <w:trPr>
          <w:trHeight w:val="179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4673928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justed R²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AC9FB3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1B8796E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14:paraId="6D1726C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2C36CA5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CFDAB7F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AA907F2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C4D9C" w:rsidRPr="000A718A" w14:paraId="676D83A5" w14:textId="77777777" w:rsidTr="00CC4D9C">
        <w:trPr>
          <w:trHeight w:val="71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56595AFE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edicted R²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D04B358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860F99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14:paraId="3B538EF6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FA0584D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156828CA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57F1844E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C4D9C" w:rsidRPr="000A718A" w14:paraId="36E4C430" w14:textId="77777777" w:rsidTr="00CC4D9C">
        <w:trPr>
          <w:trHeight w:val="68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6F602C93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eq Precision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79B0939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7.6059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1BDB96E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14:paraId="167F961E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7AEB8C4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44F31610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CA23C01" w14:textId="77777777" w:rsidR="00CC4D9C" w:rsidRPr="000A718A" w:rsidRDefault="00CC4D9C" w:rsidP="00CC4D9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E30A1DD" w14:textId="77777777" w:rsidR="008109D1" w:rsidRDefault="008109D1"/>
    <w:sectPr w:rsidR="00810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D9C"/>
    <w:rsid w:val="008109D1"/>
    <w:rsid w:val="00CC4D9C"/>
    <w:rsid w:val="00CD4204"/>
    <w:rsid w:val="00E4488C"/>
    <w:rsid w:val="00F6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483DC"/>
  <w15:chartTrackingRefBased/>
  <w15:docId w15:val="{C7D439A4-6BC0-4144-9824-70266B4C0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D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link w:val="TabletitleChar"/>
    <w:qFormat/>
    <w:rsid w:val="00CC4D9C"/>
    <w:pPr>
      <w:bidi/>
      <w:spacing w:before="240" w:after="0" w:line="288" w:lineRule="auto"/>
      <w:jc w:val="center"/>
    </w:pPr>
    <w:rPr>
      <w:rFonts w:ascii="Times New Roman" w:eastAsia="Times New Roman" w:hAnsi="Times New Roman" w:cs="B Nazanin"/>
      <w:b/>
      <w:bCs/>
      <w:sz w:val="20"/>
      <w:szCs w:val="24"/>
      <w:lang w:bidi="fa-IR"/>
    </w:rPr>
  </w:style>
  <w:style w:type="character" w:customStyle="1" w:styleId="TabletitleChar">
    <w:name w:val="Table title Char"/>
    <w:link w:val="Tabletitle"/>
    <w:rsid w:val="00CC4D9C"/>
    <w:rPr>
      <w:rFonts w:ascii="Times New Roman" w:eastAsia="Times New Roman" w:hAnsi="Times New Roman" w:cs="B Nazanin"/>
      <w:b/>
      <w:bCs/>
      <w:sz w:val="20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4</dc:creator>
  <cp:keywords/>
  <dc:description/>
  <cp:lastModifiedBy>2024</cp:lastModifiedBy>
  <cp:revision>2</cp:revision>
  <dcterms:created xsi:type="dcterms:W3CDTF">2024-04-13T08:21:00Z</dcterms:created>
  <dcterms:modified xsi:type="dcterms:W3CDTF">2024-05-27T17:45:00Z</dcterms:modified>
</cp:coreProperties>
</file>